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D6013" w14:textId="3D0224A3" w:rsidR="0071778B" w:rsidRPr="00151C61" w:rsidRDefault="00C8318E" w:rsidP="00151C61">
      <w:pPr>
        <w:pStyle w:val="AA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E5B8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bookmarkStart w:id="0" w:name="_GoBack"/>
      <w:bookmarkEnd w:id="0"/>
      <w:r w:rsidR="00F03307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1D4AF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x hazard models </w:t>
      </w:r>
      <w:r w:rsidR="00FD54C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D4AF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ents </w:t>
      </w:r>
      <w:r w:rsidR="00FD54C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d with </w:t>
      </w:r>
      <w:r w:rsidR="001D4AF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cardiovascular disease; time</w:t>
      </w:r>
      <w:r w:rsidR="00FD54C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D4AF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varying covariate</w:t>
      </w:r>
      <w:r w:rsidR="00FD54C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D4AF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DL-C</w:t>
      </w:r>
      <w:r w:rsidR="00CF5FD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94582C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582C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HDL-C</w:t>
      </w:r>
      <w:r w:rsidR="007041A9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4E5FB2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CRP (</w:t>
      </w:r>
      <w:proofErr w:type="spellStart"/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4E5FB2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3543E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CRP)</w:t>
      </w:r>
    </w:p>
    <w:tbl>
      <w:tblPr>
        <w:tblStyle w:val="TableNormal1"/>
        <w:tblW w:w="15748" w:type="dxa"/>
        <w:tblInd w:w="7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281"/>
        <w:gridCol w:w="2268"/>
        <w:gridCol w:w="2127"/>
        <w:gridCol w:w="2126"/>
        <w:gridCol w:w="142"/>
        <w:gridCol w:w="2551"/>
        <w:gridCol w:w="1985"/>
        <w:gridCol w:w="2268"/>
      </w:tblGrid>
      <w:tr w:rsidR="00151C61" w:rsidRPr="00151C61" w14:paraId="17227B6B" w14:textId="7640F506" w:rsidTr="00926839">
        <w:trPr>
          <w:trHeight w:val="264"/>
        </w:trPr>
        <w:tc>
          <w:tcPr>
            <w:tcW w:w="2281" w:type="dxa"/>
            <w:tcBorders>
              <w:top w:val="single" w:sz="2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AC2E3" w14:textId="77777777" w:rsidR="009A26F4" w:rsidRPr="00151C61" w:rsidRDefault="009A26F4" w:rsidP="005352AE">
            <w:pPr>
              <w:rPr>
                <w:color w:val="000000" w:themeColor="text1"/>
              </w:rPr>
            </w:pPr>
          </w:p>
        </w:tc>
        <w:tc>
          <w:tcPr>
            <w:tcW w:w="6521" w:type="dxa"/>
            <w:gridSpan w:val="3"/>
            <w:tcBorders>
              <w:top w:val="single" w:sz="2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27EE" w14:textId="4CD24809" w:rsidR="009A26F4" w:rsidRPr="00151C61" w:rsidRDefault="009A26F4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v</w:t>
            </w:r>
            <w:proofErr w:type="spellEnd"/>
            <w:r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DL-C (n = 369)</w:t>
            </w:r>
          </w:p>
        </w:tc>
        <w:tc>
          <w:tcPr>
            <w:tcW w:w="6946" w:type="dxa"/>
            <w:gridSpan w:val="4"/>
            <w:tcBorders>
              <w:top w:val="single" w:sz="24" w:space="0" w:color="000000"/>
              <w:left w:val="nil"/>
              <w:bottom w:val="single" w:sz="8" w:space="0" w:color="auto"/>
              <w:right w:val="nil"/>
            </w:tcBorders>
          </w:tcPr>
          <w:p w14:paraId="3504CCA2" w14:textId="507404AC" w:rsidR="009A26F4" w:rsidRPr="00151C61" w:rsidRDefault="009A26F4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v</w:t>
            </w:r>
            <w:proofErr w:type="spellEnd"/>
            <w:r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 w:rsidR="00CB27C0"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 (n = 369)</w:t>
            </w:r>
          </w:p>
        </w:tc>
      </w:tr>
      <w:tr w:rsidR="00151C61" w:rsidRPr="00151C61" w14:paraId="4710DA3F" w14:textId="142B3A98" w:rsidTr="00837095">
        <w:trPr>
          <w:trHeight w:val="264"/>
        </w:trPr>
        <w:tc>
          <w:tcPr>
            <w:tcW w:w="2281" w:type="dxa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FD1A6" w14:textId="77777777" w:rsidR="007D6033" w:rsidRPr="00151C61" w:rsidRDefault="007D6033" w:rsidP="005352AE">
            <w:pPr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AC664" w14:textId="77777777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9B22F" w14:textId="77777777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59655" w14:textId="77777777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</w:tcPr>
          <w:p w14:paraId="1ABC2C0A" w14:textId="7D07C43E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</w:tcPr>
          <w:p w14:paraId="4DA387DD" w14:textId="4E985C66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6" w:space="0" w:color="000000"/>
              <w:right w:val="nil"/>
            </w:tcBorders>
          </w:tcPr>
          <w:p w14:paraId="5973A798" w14:textId="7BA51EC9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del 6</w:t>
            </w:r>
          </w:p>
        </w:tc>
      </w:tr>
      <w:tr w:rsidR="00151C61" w:rsidRPr="00151C61" w14:paraId="00BF49CB" w14:textId="44F14BE8" w:rsidTr="00837095">
        <w:trPr>
          <w:trHeight w:val="228"/>
        </w:trPr>
        <w:tc>
          <w:tcPr>
            <w:tcW w:w="228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16B44" w14:textId="1E724A06" w:rsidR="007D6033" w:rsidRPr="00151C61" w:rsidRDefault="007D6033" w:rsidP="005352AE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ApoA</w:t>
            </w:r>
            <w:proofErr w:type="spellEnd"/>
            <w:r w:rsidR="004D29B8"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</w:t>
            </w:r>
          </w:p>
        </w:tc>
        <w:tc>
          <w:tcPr>
            <w:tcW w:w="2268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CFB61" w14:textId="52B0C33A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 (0.98, 1.00)</w:t>
            </w:r>
          </w:p>
        </w:tc>
        <w:tc>
          <w:tcPr>
            <w:tcW w:w="2127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46C76" w14:textId="5B1476F5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1DBDC" w14:textId="37689269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4D6164AA" w14:textId="4F72BF5D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0.99 (0.97, 0.99)</w:t>
            </w:r>
          </w:p>
        </w:tc>
        <w:tc>
          <w:tcPr>
            <w:tcW w:w="1985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36B313A7" w14:textId="5B3CA27B" w:rsidR="007D6033" w:rsidRPr="00151C61" w:rsidRDefault="005E57A2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 (0.98, 1.00)</w:t>
            </w:r>
          </w:p>
        </w:tc>
        <w:tc>
          <w:tcPr>
            <w:tcW w:w="2268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77F9ED60" w14:textId="4618A8E4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51C61" w:rsidRPr="00151C61" w14:paraId="3A499DB3" w14:textId="4A1483DF" w:rsidTr="00837095">
        <w:trPr>
          <w:trHeight w:val="20"/>
        </w:trPr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860DD" w14:textId="218E9189" w:rsidR="007D6033" w:rsidRPr="00151C61" w:rsidRDefault="007D6033" w:rsidP="005352AE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ApoA</w:t>
            </w:r>
            <w:proofErr w:type="spellEnd"/>
            <w:r w:rsidR="004D29B8" w:rsidRPr="00151C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I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8DB7E" w14:textId="16D37498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 (0.92, 1.03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96F7B" w14:textId="3757033C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 (0.94, 1.05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67B27" w14:textId="112DD037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1 (0.96, 1.06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4EB52D" w14:textId="7FD02A2F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 (0.92, 1.02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9BDC3D" w14:textId="38C002F2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5E57A2"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 w:rsidR="005E57A2"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1.0</w:t>
            </w:r>
            <w:r w:rsidR="005E57A2"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13CF91" w14:textId="3B1419A1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 (0.91, 1.02)</w:t>
            </w:r>
          </w:p>
        </w:tc>
      </w:tr>
      <w:tr w:rsidR="00151C61" w:rsidRPr="00151C61" w14:paraId="33F52D13" w14:textId="630EA113" w:rsidTr="00837095">
        <w:trPr>
          <w:trHeight w:val="20"/>
        </w:trPr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A0ADA" w14:textId="757207F0" w:rsidR="007D6033" w:rsidRPr="00151C61" w:rsidRDefault="007D6033" w:rsidP="005352AE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EFD99" w14:textId="55747FD7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1.01 (1.00, 1.03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3BD75" w14:textId="3D1734A6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81A68" w14:textId="395EBC51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70F7D0" w14:textId="0452409A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1.07 (1.00, 1.03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89A82A" w14:textId="6CD57AB4" w:rsidR="007D6033" w:rsidRPr="00151C61" w:rsidRDefault="005E57A2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1.02 (1.00,1.04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4646F8" w14:textId="0D28176C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51C61" w:rsidRPr="00151C61" w14:paraId="3481F3CA" w14:textId="7A1D759A" w:rsidTr="00837095">
        <w:trPr>
          <w:trHeight w:val="20"/>
        </w:trPr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3B6F4" w14:textId="32A773DB" w:rsidR="007D6033" w:rsidRPr="00151C61" w:rsidRDefault="004D29B8" w:rsidP="005352AE">
            <w:pPr>
              <w:pStyle w:val="2"/>
              <w:suppressAutoHyphens/>
              <w:wordWrap w:val="0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ApoB</w:t>
            </w:r>
            <w:proofErr w:type="spellEnd"/>
            <w:r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  <w:r w:rsidR="007D6033"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ApoA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E97C4" w14:textId="60DC323E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3.89 (1.32, 11.48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10DFA" w14:textId="2F24596F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4.37 (1.41, 13.55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E625" w14:textId="2AAE0755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06 (0.93, 10.07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51E913" w14:textId="5C9F2DE3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5.80 (1.62, 20.86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55AFA6" w14:textId="7B5C62D3" w:rsidR="007D6033" w:rsidRPr="00151C61" w:rsidRDefault="005E57A2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358928" w14:textId="56174D38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5.52 (1.50, 20.29)</w:t>
            </w:r>
          </w:p>
        </w:tc>
      </w:tr>
      <w:tr w:rsidR="00151C61" w:rsidRPr="00151C61" w14:paraId="2DC4BA96" w14:textId="3BDBB93F" w:rsidTr="00837095">
        <w:trPr>
          <w:trHeight w:val="164"/>
        </w:trPr>
        <w:tc>
          <w:tcPr>
            <w:tcW w:w="2281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DC952" w14:textId="65DA4521" w:rsidR="007D6033" w:rsidRPr="00151C61" w:rsidRDefault="007D6033" w:rsidP="005352AE">
            <w:pPr>
              <w:pStyle w:val="2"/>
              <w:suppressAutoHyphens/>
              <w:wordWrap w:val="0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Log oxidized HDL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10F60" w14:textId="103DE4E5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20 (1.50, 3.25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7C5BE" w14:textId="41492570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2.18 (1.48, 3.22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9EB22" w14:textId="4EFCE94E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2.06 (1.34, 3.04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00F51D0F" w14:textId="387D6E71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2.16 (1.45, 3.21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0CC5D9AE" w14:textId="70A0FA39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2.0</w:t>
            </w:r>
            <w:r w:rsidR="005E57A2"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(1.3</w:t>
            </w:r>
            <w:r w:rsidR="005E57A2"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, 3.</w:t>
            </w:r>
            <w:r w:rsidR="005E57A2"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775E6712" w14:textId="56FA4604" w:rsidR="007D6033" w:rsidRPr="00151C61" w:rsidRDefault="007D6033" w:rsidP="005352A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1C61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2.05 (1.37, 3.09)</w:t>
            </w:r>
          </w:p>
        </w:tc>
      </w:tr>
    </w:tbl>
    <w:p w14:paraId="41827AAE" w14:textId="77C81DB2" w:rsidR="00616370" w:rsidRPr="00151C61" w:rsidRDefault="00616370" w:rsidP="005352AE">
      <w:pPr>
        <w:pStyle w:val="AA"/>
        <w:spacing w:line="240" w:lineRule="exact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Model 1: </w:t>
      </w:r>
      <w:proofErr w:type="spellStart"/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564C31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3307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high density lipoprotein (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DL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holesterol (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adjusted with each independent </w:t>
      </w:r>
      <w:r w:rsidR="002A4C74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variable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f 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polipoprotein (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</w:t>
      </w:r>
      <w:proofErr w:type="spellEnd"/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) 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  <w:r w:rsidR="002104AB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poB</w:t>
      </w:r>
      <w:proofErr w:type="spellEnd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B</w:t>
      </w:r>
      <w:proofErr w:type="spellEnd"/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r oxidized HDL </w:t>
      </w:r>
      <w:r w:rsidR="000F527B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nd confounders of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age (years), sex (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lang w:val="en-CA"/>
        </w:rPr>
        <w:t>male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vs. 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lang w:val="en-CA"/>
        </w:rPr>
        <w:t>female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), hemodialysis vintage (months), </w:t>
      </w:r>
      <w:r w:rsidR="002A4C74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iabetes mellitus (yes vs. no)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malnutrition (yes vs. no), </w:t>
      </w:r>
      <w:r w:rsidR="005966E4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and 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low density lipoprotein (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LDL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</w:t>
      </w:r>
      <w:r w:rsidR="00F03307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(mg/</w:t>
      </w:r>
      <w:proofErr w:type="spellStart"/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L</w:t>
      </w:r>
      <w:proofErr w:type="spellEnd"/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, C).</w:t>
      </w:r>
    </w:p>
    <w:p w14:paraId="07077CDE" w14:textId="10919BC9" w:rsidR="00616370" w:rsidRPr="00151C61" w:rsidRDefault="00616370" w:rsidP="005352AE">
      <w:pPr>
        <w:pStyle w:val="AA"/>
        <w:spacing w:line="240" w:lineRule="exact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 xml:space="preserve">Model </w:t>
      </w:r>
      <w:r w:rsidR="00285958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2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:</w:t>
      </w:r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564C31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DL-C adjusted with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B</w:t>
      </w:r>
      <w:proofErr w:type="spellEnd"/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r w:rsidR="002A4C74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log 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oxidized HDL 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nd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nfounders in 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model 1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59E65021" w14:textId="3B4E30E9" w:rsidR="0071778B" w:rsidRPr="00151C61" w:rsidRDefault="00285958" w:rsidP="005352AE">
      <w:pPr>
        <w:pStyle w:val="AA"/>
        <w:spacing w:line="240" w:lineRule="exact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Model 3</w:t>
      </w:r>
      <w:r w:rsidR="001D4AFA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2A4C74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564C31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4C74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DL-C adjusted with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B</w:t>
      </w:r>
      <w:proofErr w:type="spellEnd"/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r w:rsidR="002A4C74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log oxidized HDL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r w:rsidR="002A4C74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og interleukin-6</w:t>
      </w:r>
      <w:r w:rsidR="002A4C74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2A4C74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nd confounders in </w:t>
      </w:r>
      <w:r w:rsidR="002A4C74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model 1</w:t>
      </w:r>
      <w:r w:rsidR="00616370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36878057" w14:textId="53282562" w:rsidR="00285958" w:rsidRPr="00151C61" w:rsidRDefault="00534D91" w:rsidP="005352AE">
      <w:pPr>
        <w:pStyle w:val="AA"/>
        <w:spacing w:line="240" w:lineRule="exact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</w:pP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odel </w:t>
      </w:r>
      <w:r w:rsidR="00285958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4: </w:t>
      </w:r>
      <w:proofErr w:type="spellStart"/>
      <w:r w:rsidR="0028595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28595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E5FB2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high sensitive (</w:t>
      </w:r>
      <w:proofErr w:type="spellStart"/>
      <w:r w:rsidR="0028595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4E5FB2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-</w:t>
      </w:r>
      <w:r w:rsidR="0028595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CRP adjusted with independent </w:t>
      </w:r>
      <w:r w:rsidR="0028595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variable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,</w:t>
      </w:r>
      <w:r w:rsidR="002104AB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poB</w:t>
      </w:r>
      <w:proofErr w:type="spellEnd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B</w:t>
      </w:r>
      <w:proofErr w:type="spellEnd"/>
      <w:r w:rsidR="004D29B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28595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="0028595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r oxidized HDL</w:t>
      </w:r>
      <w:r w:rsidR="005E57A2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nd</w:t>
      </w:r>
      <w:r w:rsidR="00285958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285958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nfounders in </w:t>
      </w:r>
      <w:r w:rsidR="00285958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model 1</w:t>
      </w:r>
      <w:r w:rsidR="00A61A2E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 xml:space="preserve"> and baseline HDL-C.</w:t>
      </w:r>
    </w:p>
    <w:p w14:paraId="5984036F" w14:textId="2A995F6A" w:rsidR="005E57A2" w:rsidRPr="00151C61" w:rsidRDefault="005E57A2" w:rsidP="005352AE">
      <w:pPr>
        <w:pStyle w:val="AA"/>
        <w:spacing w:line="240" w:lineRule="exact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Model 5:</w:t>
      </w:r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4E5FB2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CRP adjusted with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B</w:t>
      </w:r>
      <w:proofErr w:type="spellEnd"/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, log oxidized HDL,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HDL-C 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nd confounders in 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model 1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77432A68" w14:textId="3944C0CA" w:rsidR="00135FB6" w:rsidRPr="00151C61" w:rsidRDefault="00135FB6" w:rsidP="005352AE">
      <w:pPr>
        <w:pStyle w:val="AA"/>
        <w:spacing w:line="240" w:lineRule="exact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</w:t>
      </w:r>
      <w:r w:rsidR="005E57A2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  <w:proofErr w:type="spellEnd"/>
      <w:r w:rsidR="00564C31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64C31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4E5FB2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</w:t>
      </w:r>
      <w:r w:rsidR="00564C31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RP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adjusted with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564C31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poB</w:t>
      </w:r>
      <w:proofErr w:type="spellEnd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F0AA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  <w:r w:rsidR="00564C31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oA</w:t>
      </w:r>
      <w:proofErr w:type="spellEnd"/>
      <w:r w:rsidR="004D29B8" w:rsidRPr="00151C61">
        <w:rPr>
          <w:rFonts w:ascii="Times New Roman" w:hAnsi="Times New Roman" w:cs="Times New Roman"/>
          <w:color w:val="000000" w:themeColor="text1"/>
          <w:sz w:val="24"/>
          <w:szCs w:val="24"/>
        </w:rPr>
        <w:t>-I</w:t>
      </w:r>
      <w:r w:rsidR="00652B73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,</w:t>
      </w:r>
      <w:r w:rsidR="00564C31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log oxidized HDL</w:t>
      </w:r>
      <w:r w:rsidR="005E57A2"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, HDL-C</w:t>
      </w:r>
      <w:r w:rsidRPr="00151C61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nd confounders in 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t-IT"/>
        </w:rPr>
        <w:t>model 1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57360DDE" w14:textId="37BFA4CB" w:rsidR="00750F29" w:rsidRPr="00151C61" w:rsidRDefault="00750F29" w:rsidP="00151C61">
      <w:pPr>
        <w:pStyle w:val="AA"/>
        <w:spacing w:line="240" w:lineRule="exact"/>
        <w:outlineLvl w:val="0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o</w:t>
      </w:r>
      <w:r w:rsidR="00534D91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</w:t>
      </w:r>
      <w:r w:rsidR="00BB187B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 m</w:t>
      </w:r>
      <w:r w:rsidR="009F0AA3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ans statistical significant fi</w:t>
      </w:r>
      <w:r w:rsidR="00151C61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</w:t>
      </w:r>
      <w:r w:rsidR="00BB187B"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ngs</w:t>
      </w:r>
      <w:r w:rsidRPr="00151C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4F472429" w14:textId="77777777" w:rsidR="00135FB6" w:rsidRPr="00785FA0" w:rsidRDefault="00135FB6">
      <w:pPr>
        <w:pStyle w:val="AA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sectPr w:rsidR="00135FB6" w:rsidRPr="00785FA0" w:rsidSect="005352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567" w:bottom="567" w:left="567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FB65A7" w14:textId="77777777" w:rsidR="004D0129" w:rsidRDefault="004D0129">
      <w:r>
        <w:separator/>
      </w:r>
    </w:p>
  </w:endnote>
  <w:endnote w:type="continuationSeparator" w:id="0">
    <w:p w14:paraId="0F1E6E01" w14:textId="77777777" w:rsidR="004D0129" w:rsidRDefault="004D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53F9C09B" w14:textId="77777777" w:rsidR="00720759" w:rsidRDefault="00720759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6730B27" w14:textId="77777777" w:rsidR="00720759" w:rsidRDefault="00720759">
    <w:pPr>
      <w:pStyle w:val="a8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234180B2" w14:textId="77777777" w:rsidR="00720759" w:rsidRDefault="00720759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5E54D" w14:textId="77777777" w:rsidR="004D0129" w:rsidRDefault="004D0129">
      <w:r>
        <w:separator/>
      </w:r>
    </w:p>
  </w:footnote>
  <w:footnote w:type="continuationSeparator" w:id="0">
    <w:p w14:paraId="1F776724" w14:textId="77777777" w:rsidR="004D0129" w:rsidRDefault="004D01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2AB48220" w14:textId="77777777" w:rsidR="00720759" w:rsidRDefault="00720759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842441500"/>
      <w:docPartObj>
        <w:docPartGallery w:val="Watermarks"/>
        <w:docPartUnique/>
      </w:docPartObj>
    </w:sdtPr>
    <w:sdtEndPr/>
    <w:sdtContent>
      <w:p w14:paraId="7DE01F50" w14:textId="5C0A7AF3" w:rsidR="0071778B" w:rsidRDefault="004D0129">
        <w:pPr>
          <w:pStyle w:val="a4"/>
        </w:pPr>
        <w:r>
          <w:rPr>
            <w:noProof/>
            <w:lang w:eastAsia="zh-TW"/>
          </w:rPr>
          <w:pict w14:anchorId="7A8C6758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E5FACBF" w14:textId="77777777" w:rsidR="00720759" w:rsidRDefault="00720759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78B"/>
    <w:rsid w:val="0003645C"/>
    <w:rsid w:val="00045A6C"/>
    <w:rsid w:val="000533C8"/>
    <w:rsid w:val="0005403A"/>
    <w:rsid w:val="00064698"/>
    <w:rsid w:val="000C6831"/>
    <w:rsid w:val="000F527B"/>
    <w:rsid w:val="000F55B3"/>
    <w:rsid w:val="00135FB6"/>
    <w:rsid w:val="001431AE"/>
    <w:rsid w:val="00151C61"/>
    <w:rsid w:val="00181358"/>
    <w:rsid w:val="001C2A70"/>
    <w:rsid w:val="001D4AFA"/>
    <w:rsid w:val="001D539B"/>
    <w:rsid w:val="001D63CC"/>
    <w:rsid w:val="002104AB"/>
    <w:rsid w:val="00216FE8"/>
    <w:rsid w:val="002240A6"/>
    <w:rsid w:val="00232449"/>
    <w:rsid w:val="00250810"/>
    <w:rsid w:val="00260BA9"/>
    <w:rsid w:val="002741CE"/>
    <w:rsid w:val="00285958"/>
    <w:rsid w:val="002A4C74"/>
    <w:rsid w:val="002C5443"/>
    <w:rsid w:val="002E6FEB"/>
    <w:rsid w:val="00360328"/>
    <w:rsid w:val="003A5A50"/>
    <w:rsid w:val="003C4941"/>
    <w:rsid w:val="003D2B37"/>
    <w:rsid w:val="004444F2"/>
    <w:rsid w:val="004B0226"/>
    <w:rsid w:val="004B3B2E"/>
    <w:rsid w:val="004D0129"/>
    <w:rsid w:val="004D29B8"/>
    <w:rsid w:val="004E07D2"/>
    <w:rsid w:val="004E5FB2"/>
    <w:rsid w:val="004F42A5"/>
    <w:rsid w:val="005247E9"/>
    <w:rsid w:val="00534D91"/>
    <w:rsid w:val="005352AE"/>
    <w:rsid w:val="005524D8"/>
    <w:rsid w:val="00564C31"/>
    <w:rsid w:val="005966E4"/>
    <w:rsid w:val="005A3539"/>
    <w:rsid w:val="005B1A17"/>
    <w:rsid w:val="005E57A2"/>
    <w:rsid w:val="00616370"/>
    <w:rsid w:val="00617718"/>
    <w:rsid w:val="00633346"/>
    <w:rsid w:val="00652B73"/>
    <w:rsid w:val="006715AD"/>
    <w:rsid w:val="00673B89"/>
    <w:rsid w:val="0069306F"/>
    <w:rsid w:val="006A0A90"/>
    <w:rsid w:val="007041A9"/>
    <w:rsid w:val="0071778B"/>
    <w:rsid w:val="00720759"/>
    <w:rsid w:val="00725B7B"/>
    <w:rsid w:val="00732863"/>
    <w:rsid w:val="00750F29"/>
    <w:rsid w:val="00785FA0"/>
    <w:rsid w:val="007878F1"/>
    <w:rsid w:val="007D6033"/>
    <w:rsid w:val="008144E5"/>
    <w:rsid w:val="00837095"/>
    <w:rsid w:val="00837FA2"/>
    <w:rsid w:val="008A573C"/>
    <w:rsid w:val="008B662A"/>
    <w:rsid w:val="008C5463"/>
    <w:rsid w:val="008D5DFE"/>
    <w:rsid w:val="008E5B84"/>
    <w:rsid w:val="00912AA6"/>
    <w:rsid w:val="00926839"/>
    <w:rsid w:val="0093543E"/>
    <w:rsid w:val="0094582C"/>
    <w:rsid w:val="00997E24"/>
    <w:rsid w:val="009A26F4"/>
    <w:rsid w:val="009B14FA"/>
    <w:rsid w:val="009C7E14"/>
    <w:rsid w:val="009F0AA3"/>
    <w:rsid w:val="009F5659"/>
    <w:rsid w:val="00A50E68"/>
    <w:rsid w:val="00A61A2E"/>
    <w:rsid w:val="00A979FE"/>
    <w:rsid w:val="00AB7C83"/>
    <w:rsid w:val="00AE5B44"/>
    <w:rsid w:val="00AE7A76"/>
    <w:rsid w:val="00B14657"/>
    <w:rsid w:val="00B21AC4"/>
    <w:rsid w:val="00B3361C"/>
    <w:rsid w:val="00B764C4"/>
    <w:rsid w:val="00BA1035"/>
    <w:rsid w:val="00BB187B"/>
    <w:rsid w:val="00C27A4B"/>
    <w:rsid w:val="00C3122E"/>
    <w:rsid w:val="00C376CA"/>
    <w:rsid w:val="00C75D6B"/>
    <w:rsid w:val="00C8318E"/>
    <w:rsid w:val="00CB27C0"/>
    <w:rsid w:val="00CB73DA"/>
    <w:rsid w:val="00CC5127"/>
    <w:rsid w:val="00CF5FDA"/>
    <w:rsid w:val="00CF775C"/>
    <w:rsid w:val="00D4417C"/>
    <w:rsid w:val="00D95BD7"/>
    <w:rsid w:val="00DA140C"/>
    <w:rsid w:val="00DA571D"/>
    <w:rsid w:val="00DE580B"/>
    <w:rsid w:val="00DE5F20"/>
    <w:rsid w:val="00DF0B1D"/>
    <w:rsid w:val="00DF2F75"/>
    <w:rsid w:val="00E35A49"/>
    <w:rsid w:val="00EF4B84"/>
    <w:rsid w:val="00F03307"/>
    <w:rsid w:val="00F12CFC"/>
    <w:rsid w:val="00F16AEE"/>
    <w:rsid w:val="00F257E3"/>
    <w:rsid w:val="00F60B22"/>
    <w:rsid w:val="00FA2782"/>
    <w:rsid w:val="00FD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6CDA72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header"/>
    <w:basedOn w:val="a"/>
    <w:link w:val="a7"/>
    <w:uiPriority w:val="99"/>
    <w:unhideWhenUsed/>
    <w:rsid w:val="00360328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360328"/>
    <w:rPr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360328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360328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Macintosh Word</Application>
  <DocSecurity>0</DocSecurity>
  <PresentationFormat/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Adams</dc:creator>
  <cp:keywords/>
  <dc:description/>
  <cp:lastModifiedBy>本田浩一</cp:lastModifiedBy>
  <cp:revision>4</cp:revision>
  <dcterms:created xsi:type="dcterms:W3CDTF">2017-03-14T06:47:00Z</dcterms:created>
  <dcterms:modified xsi:type="dcterms:W3CDTF">2017-05-10T03:45:00Z</dcterms:modified>
  <cp:category/>
  <cp:contentStatus/>
  <dc:language/>
  <cp:version/>
</cp:coreProperties>
</file>